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1080" w:right="1282" w:hanging="0"/>
        <w:jc w:val="both"/>
        <w:rPr>
          <w:rFonts w:ascii="Arial" w:hAnsi="Arial" w:cs="Arial"/>
          <w:b/>
          <w:b/>
          <w:bCs/>
          <w:sz w:val="21"/>
          <w:szCs w:val="21"/>
          <w:lang w:val="en-US"/>
        </w:rPr>
      </w:pPr>
      <w:r>
        <w:rPr>
          <w:rFonts w:cs="Arial" w:ascii="Arial" w:hAnsi="Arial"/>
          <w:b/>
          <w:bCs/>
          <w:sz w:val="21"/>
          <w:szCs w:val="21"/>
          <w:lang w:val="en-US"/>
        </w:rPr>
        <w:t>Table S1. Primers used for amplification and sequencing.</w:t>
      </w:r>
    </w:p>
    <w:tbl>
      <w:tblPr>
        <w:tblW w:w="10661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2854"/>
        <w:gridCol w:w="1287"/>
        <w:gridCol w:w="120"/>
        <w:gridCol w:w="3619"/>
        <w:gridCol w:w="332"/>
        <w:gridCol w:w="1330"/>
      </w:tblGrid>
      <w:tr>
        <w:trPr>
          <w:trHeight w:val="255" w:hRule="atLeast"/>
        </w:trPr>
        <w:tc>
          <w:tcPr>
            <w:tcW w:w="106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mplification Primer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gment</w:t>
            </w:r>
          </w:p>
        </w:tc>
        <w:tc>
          <w:tcPr>
            <w:tcW w:w="414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 (5’</w:t>
            </w:r>
            <w:r>
              <w:rPr>
                <w:rFonts w:eastAsia="Wingdings" w:cs="Wingdings" w:ascii="Wingdings" w:hAnsi="Wingdings"/>
                <w:b/>
                <w:bCs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37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 (5’</w:t>
            </w:r>
            <w:r>
              <w:rPr>
                <w:rFonts w:eastAsia="Wingdings" w:cs="Wingdings" w:ascii="Wingdings" w:hAnsi="Wingdings"/>
                <w:b/>
                <w:bCs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ation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AAATGCGTACTACAAACTTGC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TATTTTGTRTTRTATTCAG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94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RTTTGACAATGAYGAAGTAGCATTGT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ARATYCCTTCAACTCTA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-1870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AA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GATGATCACAGAC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ARATYCCTTCAACTCTA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-1870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GATAGAATCTAGAAARTCCTAC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TCTTCTCCATGRAATTC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9-2384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YGGYCTAGGCATAATG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CTTTRTTGTCAGTMACTGTG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-3866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YGGYCTAGGCATAATG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CCTTTRTTGTCAGT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4-3867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YCCTGCATCACTYACAAT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TTRGTGTRACTTTGT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4-4875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 (A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CACCGCCAAGACACTAGAA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CACCTGCATTGACACTAAATTC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6-6361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B)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CACTGCCAGGACTCTAGAA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CACCTGCATTGACACTAAATTC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6-6361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GG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CTC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ATCAT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TTCC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C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GTGTATCTAT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5-6575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GGAYACTCTYAATCAT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TCTTTATGATTCCACGAT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5-6933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 (A)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CCACAAACAAGGCTGTAGTCAG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ATTGATGGTTATGCTCTTG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4-8101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 (B)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CTACAAACAAAGCTGTAGTCAG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GCTTATGGTTATGCTTTTG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4-8101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CCTATAACAAATGACCAGAAAA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CTAATTTCTATGGCTCTTC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0-8829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ATAATAAAGGAAGAAGTCCTTGC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AA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CTGGTGGTTATCC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7-8278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CGTGG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A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TAAAGACAT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CTAATTTCTATGGCTCTTC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3-8829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AGTTGGAGTGCTAGAGAGTT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ATGATGGAGGATGTTGCAT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8-9077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YAAGATAAGAGTGTACAATACTG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AGGTAGGCCATCTGTTG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1-9917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TTAT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ACAAGACAGTGTCTG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CCTGTGTTAAGC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CCTATAG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1-11208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ATTAAGCTTGCAGGTGA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CATCAAGTAT</w:t>
            </w:r>
            <w:r>
              <w:rPr>
                <w:rFonts w:cs="Arial" w:ascii="Arial" w:hAnsi="Arial"/>
                <w:bCs/>
                <w:sz w:val="20"/>
                <w:szCs w:val="20"/>
              </w:rPr>
              <w:t>H</w:t>
            </w:r>
            <w:r>
              <w:rPr>
                <w:rFonts w:cs="Arial" w:ascii="Arial" w:hAnsi="Arial"/>
                <w:sz w:val="20"/>
                <w:szCs w:val="20"/>
              </w:rPr>
              <w:t>G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TTTATCCA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4-11166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TTAAGCTTGCAGGTGA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TGTTACATAACGCATGATTT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84-11315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ATATCTCTCAAAGGGAAATTC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CTCCCCAATCTTTTTC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49-13028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CAGAAAAGTATGGTGATGAAG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GTACTTGCATTTTCTTAC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81-14354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14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TACTGCATGCTTCCTT</w:t>
            </w:r>
          </w:p>
        </w:tc>
        <w:tc>
          <w:tcPr>
            <w:tcW w:w="37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TCAAAAACTAATATCTCGT</w:t>
            </w:r>
          </w:p>
        </w:tc>
        <w:tc>
          <w:tcPr>
            <w:tcW w:w="166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1-15180</w:t>
            </w:r>
          </w:p>
        </w:tc>
      </w:tr>
      <w:tr>
        <w:trPr>
          <w:trHeight w:val="255" w:hRule="atLeast"/>
        </w:trPr>
        <w:tc>
          <w:tcPr>
            <w:tcW w:w="1066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ing Primers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orward Primer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’</w:t>
            </w:r>
            <w:r>
              <w:rPr>
                <w:rFonts w:eastAsia="Wingdings" w:cs="Wingdings" w:ascii="Wingdings" w:hAnsi="Wingdings"/>
                <w:b/>
                <w:bCs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</w:t>
            </w:r>
          </w:p>
        </w:tc>
        <w:tc>
          <w:tcPr>
            <w:tcW w:w="395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TAATTTAGCTGGACATTGG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44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R</w:t>
            </w:r>
            <w:r>
              <w:rPr>
                <w:rFonts w:cs="Arial" w:ascii="Arial" w:hAnsi="Arial"/>
                <w:sz w:val="20"/>
                <w:szCs w:val="20"/>
              </w:rPr>
              <w:t>AAAAAATGGGGCAAATAAGA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GTTGTTAACATAGATTAT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37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TTTGACAAT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AAGTAG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TAGATCATTCAGG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ATACAG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03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ATC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ACATGAGAC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TT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CATGCTTCCT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1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GAAT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CAAAATATGG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2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TTGTATAGCATTCATAGGTG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03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T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CTC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ATTATGATGTG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6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TAAGAA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TGCAAGTACTGTT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32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TACAG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ATTAGGA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CTCAAGAT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TTGATTT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2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AT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CATGGAGAAGATG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5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C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CTTTGTTACCCTA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31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A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TA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ACATTTGATAA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6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verse Primer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’</w:t>
            </w:r>
            <w:r>
              <w:rPr>
                <w:rFonts w:eastAsia="Wingdings" w:cs="Wingdings" w:ascii="Wingdings" w:hAnsi="Wingdings"/>
                <w:b/>
                <w:bCs/>
                <w:sz w:val="20"/>
                <w:szCs w:val="20"/>
              </w:rPr>
              <w:t>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CTATGGCAAGACT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1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TCCCATATGTATCCTCC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TTTTGT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GACCTTCACT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AGT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6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GGCCATTGGGTTGAGAGCAG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AACAACCACTGAATTCAAAAAT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8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TTATCAAATG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CTA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TTT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9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CTGACA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AAGGAGCA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0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TTTGCCA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TT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CTTT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1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CTTGG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C</w:t>
            </w:r>
            <w:r>
              <w:rPr>
                <w:rFonts w:cs="Arial" w:ascii="Arial" w:hAnsi="Arial"/>
                <w:bCs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</w:rPr>
              <w:t>TACCTA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5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TTGTGTTTTTGATCTTGAC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70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GGC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TACACTAATACA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5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TTTTGTGCTTGGCTTG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8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AATGCAAACATGTCCAAAA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6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AGTTGAACACTTCAA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9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GCACCGCTAAGACACTAGAA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6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GATTGTTGCTGCATA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9 (A)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GCAATGATAATCTCAA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2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GATTGTTGCCACATA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9 (B)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CAAAG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C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ACAA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7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TGTTTTGTGGTTTGTTTTGG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6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GGGGCAAATA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ATGGA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16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TGTTATTTGCCCCAG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5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CTACAAACAAAGCTGTAGTCA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4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TTA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ACAC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TATACCAAC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03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CCTATAACAAAT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CAGAAAA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0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CACCTGCATTGACACTGAATT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1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AG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ACT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GAGGATGGT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34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GTCTTTA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A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CCACGA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33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GCATCAATATCTCAAGT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4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TGCTTAGTG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ACTGGTGTG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2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ATAAAAATAGCACCTAATCAT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2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AGTATTGTACACTCTT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8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ATAACCCATCTATCATTGGAT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5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TCAATACGTCTGCTGG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0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GTCATTGCTTGAATGGTA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9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TGCTTTTGTGGATATCCAATG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9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W</w:t>
            </w:r>
            <w:r>
              <w:rPr>
                <w:rFonts w:cs="Arial" w:ascii="Arial" w:hAnsi="Arial"/>
                <w:sz w:val="20"/>
                <w:szCs w:val="20"/>
              </w:rPr>
              <w:t>GAAATAAGTGGAGCTG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6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TTGTTGATGGTTATGCTCTTG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1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TAGTTGGAGTGCTAGAGAGTT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98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ATGTCATAAGTAATGACTG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50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AAAATGGATCCCATTATT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0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ACTRATTTCTATRGCTCTT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29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AGGTGTTA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CTT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CAGA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5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TTCTTCAAGAGTGTTGTTTTGA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4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TGTTCAATGC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CATC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8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CATGATGGAGGATGTTGCA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7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CATCATGGTTAATAC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GGTT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7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CAAACATTTAATC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CTAAGG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5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G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TAGAGGGATTTATTATGT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65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TA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GCCATCTGTTG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17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CAC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TACAAA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ATATAGAACAT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44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TTGTAC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CCATGCAGTT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9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G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bCs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</w:rPr>
              <w:t>ACAAGATATGGTGATCT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8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TATTGT</w:t>
            </w:r>
            <w:r>
              <w:rPr>
                <w:rFonts w:cs="Arial" w:ascii="Arial" w:hAnsi="Arial"/>
                <w:bCs/>
                <w:sz w:val="20"/>
                <w:szCs w:val="20"/>
              </w:rPr>
              <w:t>K</w:t>
            </w:r>
            <w:r>
              <w:rPr>
                <w:rFonts w:cs="Arial" w:ascii="Arial" w:hAnsi="Arial"/>
                <w:sz w:val="20"/>
                <w:szCs w:val="20"/>
              </w:rPr>
              <w:t>ACATA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CATGATT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15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AATA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CTCAAAGGGAAATT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49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GATCACCACCACCAAA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36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AGTYTAGAATCTATAGGTA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1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GATATAACAA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TT</w:t>
            </w:r>
            <w:r>
              <w:rPr>
                <w:rFonts w:cs="Arial" w:ascii="Arial" w:hAnsi="Arial"/>
                <w:bCs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</w:rPr>
              <w:t>GGATCA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50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TATGCAGTTTAATATTTA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30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GTAATTTTAGCTTGCC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87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TGATC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TGTTATATC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29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ATATTTTGTTTGGAGCT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7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AAAAGTGCACAACATT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3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GGAATTCACATGG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19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ACCCTCATGGATTAAGA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15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GGTTGTTAACATAGATTAT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60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YACTGARATGATGAG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59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ACAGTACTTGCA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TTTCTTAC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4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WAGRGAAAGATCTTGGTC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2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TTCATT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CGTCC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CTATAG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43</w:t>
            </w:r>
          </w:p>
        </w:tc>
      </w:tr>
      <w:tr>
        <w:trPr>
          <w:trHeight w:val="270" w:hRule="atLeast"/>
        </w:trPr>
        <w:tc>
          <w:tcPr>
            <w:tcW w:w="397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AACAGAAAAGTATGG</w:t>
            </w:r>
            <w:r>
              <w:rPr>
                <w:rFonts w:cs="Arial" w:ascii="Arial" w:hAnsi="Arial"/>
                <w:bCs/>
                <w:sz w:val="20"/>
                <w:szCs w:val="20"/>
              </w:rPr>
              <w:t>Y</w:t>
            </w:r>
            <w:r>
              <w:rPr>
                <w:rFonts w:cs="Arial" w:ascii="Arial" w:hAnsi="Arial"/>
                <w:sz w:val="20"/>
                <w:szCs w:val="20"/>
              </w:rPr>
              <w:t>GATGAAG</w:t>
            </w:r>
          </w:p>
        </w:tc>
        <w:tc>
          <w:tcPr>
            <w:tcW w:w="14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81</w:t>
            </w:r>
          </w:p>
        </w:tc>
        <w:tc>
          <w:tcPr>
            <w:tcW w:w="39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-108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Amplification primers were also used for sequencing.</w:t>
      </w:r>
    </w:p>
    <w:p>
      <w:pPr>
        <w:pStyle w:val="Normal"/>
        <w:ind w:left="-1080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Locations and positions are for the reference sequence NC_001803.  For the sequencing primers the position listed is the 5’ end of the primer.</w:t>
      </w:r>
    </w:p>
    <w:p>
      <w:pPr>
        <w:pStyle w:val="Normal"/>
        <w:spacing w:lineRule="auto" w:line="480"/>
        <w:ind w:left="-108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 xml:space="preserve"> Some primer pairs or individual primers were designed specifically for RSV A or B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22:20:00Z</dcterms:created>
  <dc:creator>MC</dc:creator>
  <dc:description/>
  <cp:keywords/>
  <dc:language>en-US</dc:language>
  <cp:lastModifiedBy>mbose</cp:lastModifiedBy>
  <dcterms:modified xsi:type="dcterms:W3CDTF">2011-09-07T22:34:00Z</dcterms:modified>
  <cp:revision>3</cp:revision>
  <dc:subject/>
  <dc:title>Table 2</dc:title>
</cp:coreProperties>
</file>